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C3D3E" w14:textId="52F18DDB" w:rsidR="00195D44" w:rsidRDefault="006970C2" w:rsidP="006970C2">
      <w:pPr>
        <w:jc w:val="center"/>
        <w:rPr>
          <w:b/>
          <w:bCs/>
          <w:sz w:val="28"/>
          <w:szCs w:val="28"/>
        </w:rPr>
      </w:pPr>
      <w:r w:rsidRPr="006970C2">
        <w:rPr>
          <w:b/>
          <w:bCs/>
          <w:sz w:val="28"/>
          <w:szCs w:val="28"/>
        </w:rPr>
        <w:t>Explanatory Memo</w:t>
      </w:r>
    </w:p>
    <w:p w14:paraId="17DBEC91" w14:textId="77777777" w:rsidR="00200FF4" w:rsidRPr="00200FF4" w:rsidRDefault="00200FF4" w:rsidP="006970C2">
      <w:pPr>
        <w:jc w:val="center"/>
        <w:rPr>
          <w:b/>
          <w:bCs/>
          <w:sz w:val="36"/>
          <w:szCs w:val="36"/>
        </w:rPr>
      </w:pPr>
    </w:p>
    <w:p w14:paraId="5A3A9346" w14:textId="291C3110" w:rsidR="006970C2" w:rsidRPr="00200FF4" w:rsidRDefault="006970C2">
      <w:pPr>
        <w:rPr>
          <w:sz w:val="36"/>
          <w:szCs w:val="36"/>
        </w:rPr>
      </w:pPr>
      <w:r w:rsidRPr="00200FF4">
        <w:rPr>
          <w:sz w:val="36"/>
          <w:szCs w:val="36"/>
        </w:rPr>
        <w:t>Documents uploaded include:</w:t>
      </w:r>
    </w:p>
    <w:p w14:paraId="7C3431A1" w14:textId="010B8BF8" w:rsidR="006970C2" w:rsidRPr="00200FF4" w:rsidRDefault="005C1EE1" w:rsidP="006970C2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00FF4">
        <w:rPr>
          <w:sz w:val="28"/>
          <w:szCs w:val="28"/>
        </w:rPr>
        <w:t xml:space="preserve">Transcript </w:t>
      </w:r>
      <w:r w:rsidR="008B2A88" w:rsidRPr="00200FF4">
        <w:rPr>
          <w:sz w:val="28"/>
          <w:szCs w:val="28"/>
        </w:rPr>
        <w:t>analysis</w:t>
      </w:r>
      <w:r w:rsidRPr="00200FF4">
        <w:rPr>
          <w:sz w:val="28"/>
          <w:szCs w:val="28"/>
        </w:rPr>
        <w:t xml:space="preserve"> per participant</w:t>
      </w:r>
      <w:r w:rsidR="006970C2" w:rsidRPr="00200FF4">
        <w:rPr>
          <w:sz w:val="28"/>
          <w:szCs w:val="28"/>
        </w:rPr>
        <w:t xml:space="preserve"> (Research Data)</w:t>
      </w:r>
    </w:p>
    <w:p w14:paraId="5311399F" w14:textId="2B827ADB" w:rsidR="006970C2" w:rsidRPr="00200FF4" w:rsidRDefault="005257E4" w:rsidP="006970C2">
      <w:pPr>
        <w:pStyle w:val="ListParagraph"/>
        <w:numPr>
          <w:ilvl w:val="0"/>
          <w:numId w:val="1"/>
        </w:numPr>
        <w:rPr>
          <w:sz w:val="28"/>
          <w:szCs w:val="28"/>
        </w:rPr>
      </w:pPr>
      <w:r>
        <w:rPr>
          <w:sz w:val="28"/>
          <w:szCs w:val="28"/>
        </w:rPr>
        <w:t xml:space="preserve">Emergent </w:t>
      </w:r>
      <w:r w:rsidR="008B2A88" w:rsidRPr="00200FF4">
        <w:rPr>
          <w:sz w:val="28"/>
          <w:szCs w:val="28"/>
        </w:rPr>
        <w:t>&amp;</w:t>
      </w:r>
      <w:r>
        <w:rPr>
          <w:sz w:val="28"/>
          <w:szCs w:val="28"/>
        </w:rPr>
        <w:t xml:space="preserve"> Formulated</w:t>
      </w:r>
      <w:r w:rsidR="008B2A88" w:rsidRPr="00200FF4">
        <w:rPr>
          <w:sz w:val="28"/>
          <w:szCs w:val="28"/>
        </w:rPr>
        <w:t xml:space="preserve"> themes </w:t>
      </w:r>
      <w:r w:rsidR="006970C2" w:rsidRPr="00200FF4">
        <w:rPr>
          <w:sz w:val="28"/>
          <w:szCs w:val="28"/>
        </w:rPr>
        <w:t>(Supplementary Info)</w:t>
      </w:r>
    </w:p>
    <w:p w14:paraId="45033360" w14:textId="5D9A02F5" w:rsidR="005C1EE1" w:rsidRPr="00200FF4" w:rsidRDefault="008B2A88" w:rsidP="006970C2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00FF4">
        <w:rPr>
          <w:sz w:val="28"/>
          <w:szCs w:val="28"/>
        </w:rPr>
        <w:t>Reaching theme consensus (Supplementary info)</w:t>
      </w:r>
    </w:p>
    <w:p w14:paraId="1F51FFE6" w14:textId="6CE5A12E" w:rsidR="005C1EE1" w:rsidRPr="00200FF4" w:rsidRDefault="005C1EE1" w:rsidP="006970C2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00FF4">
        <w:rPr>
          <w:sz w:val="28"/>
          <w:szCs w:val="28"/>
        </w:rPr>
        <w:t>Interview Schedule (Supplementary info)</w:t>
      </w:r>
    </w:p>
    <w:p w14:paraId="239FFED1" w14:textId="77777777" w:rsidR="006970C2" w:rsidRPr="00200FF4" w:rsidRDefault="006970C2" w:rsidP="006970C2">
      <w:pPr>
        <w:rPr>
          <w:sz w:val="28"/>
          <w:szCs w:val="28"/>
        </w:rPr>
      </w:pPr>
    </w:p>
    <w:p w14:paraId="74DC6C62" w14:textId="275875C0" w:rsidR="006970C2" w:rsidRPr="00200FF4" w:rsidRDefault="006970C2" w:rsidP="006970C2">
      <w:pPr>
        <w:rPr>
          <w:sz w:val="28"/>
          <w:szCs w:val="28"/>
        </w:rPr>
      </w:pPr>
      <w:r w:rsidRPr="00200FF4">
        <w:rPr>
          <w:sz w:val="28"/>
          <w:szCs w:val="28"/>
        </w:rPr>
        <w:t>The latest version of Otter was used; https://otter.ai/</w:t>
      </w:r>
    </w:p>
    <w:sectPr w:rsidR="006970C2" w:rsidRPr="00200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64AC7"/>
    <w:multiLevelType w:val="hybridMultilevel"/>
    <w:tmpl w:val="DE7CC9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1320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0C2"/>
    <w:rsid w:val="00195D44"/>
    <w:rsid w:val="00200FF4"/>
    <w:rsid w:val="005257E4"/>
    <w:rsid w:val="005C1EE1"/>
    <w:rsid w:val="00607B13"/>
    <w:rsid w:val="006970C2"/>
    <w:rsid w:val="008B2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A6776"/>
  <w15:chartTrackingRefBased/>
  <w15:docId w15:val="{13961F24-EDA0-4F91-B41B-019AC5C8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 Snell (Student)</dc:creator>
  <cp:keywords/>
  <dc:description/>
  <cp:lastModifiedBy>Gracie Snell (Student)</cp:lastModifiedBy>
  <cp:revision>4</cp:revision>
  <dcterms:created xsi:type="dcterms:W3CDTF">2022-12-22T20:13:00Z</dcterms:created>
  <dcterms:modified xsi:type="dcterms:W3CDTF">2023-05-24T17:01:00Z</dcterms:modified>
</cp:coreProperties>
</file>